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89DE6" w14:textId="12BC6246" w:rsidR="00335103" w:rsidRPr="00545CDB" w:rsidRDefault="00335103" w:rsidP="00335103">
      <w:pPr>
        <w:jc w:val="both"/>
        <w:rPr>
          <w:rFonts w:eastAsiaTheme="minorEastAsia"/>
          <w:b/>
          <w:color w:val="000000" w:themeColor="text1"/>
          <w:sz w:val="20"/>
          <w:szCs w:val="20"/>
          <w:lang w:val="en-US"/>
        </w:rPr>
      </w:pPr>
      <w:r w:rsidRPr="0058727C">
        <w:rPr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58727C">
        <w:rPr>
          <w:color w:val="000000" w:themeColor="text1"/>
          <w:sz w:val="20"/>
          <w:szCs w:val="20"/>
          <w:lang w:val="en-US"/>
        </w:rPr>
        <w:t>Information of QTL and GWAS datasets.</w:t>
      </w:r>
    </w:p>
    <w:tbl>
      <w:tblPr>
        <w:tblW w:w="13756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2072"/>
        <w:gridCol w:w="3402"/>
        <w:gridCol w:w="1417"/>
        <w:gridCol w:w="1276"/>
        <w:gridCol w:w="1134"/>
        <w:gridCol w:w="3554"/>
      </w:tblGrid>
      <w:tr w:rsidR="004C0858" w:rsidRPr="00335103" w14:paraId="19FC28D5" w14:textId="77777777" w:rsidTr="005B7057">
        <w:trPr>
          <w:trHeight w:val="462"/>
        </w:trPr>
        <w:tc>
          <w:tcPr>
            <w:tcW w:w="901" w:type="dxa"/>
            <w:shd w:val="clear" w:color="auto" w:fill="A8D08D" w:themeFill="accent6" w:themeFillTint="99"/>
            <w:vAlign w:val="center"/>
            <w:hideMark/>
          </w:tcPr>
          <w:p w14:paraId="5DBE3348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Type of dataset</w:t>
            </w:r>
          </w:p>
        </w:tc>
        <w:tc>
          <w:tcPr>
            <w:tcW w:w="2072" w:type="dxa"/>
            <w:shd w:val="clear" w:color="auto" w:fill="A8D08D" w:themeFill="accent6" w:themeFillTint="99"/>
            <w:vAlign w:val="center"/>
            <w:hideMark/>
          </w:tcPr>
          <w:p w14:paraId="64C229DF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Data subtype</w:t>
            </w:r>
          </w:p>
        </w:tc>
        <w:tc>
          <w:tcPr>
            <w:tcW w:w="3402" w:type="dxa"/>
            <w:shd w:val="clear" w:color="auto" w:fill="A8D08D" w:themeFill="accent6" w:themeFillTint="99"/>
            <w:vAlign w:val="center"/>
            <w:hideMark/>
          </w:tcPr>
          <w:p w14:paraId="07CD2C41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Resource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  <w:hideMark/>
          </w:tcPr>
          <w:p w14:paraId="65275DBA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243978A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 xml:space="preserve">Population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66196358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554" w:type="dxa"/>
            <w:shd w:val="clear" w:color="auto" w:fill="A8D08D" w:themeFill="accent6" w:themeFillTint="99"/>
            <w:vAlign w:val="center"/>
            <w:hideMark/>
          </w:tcPr>
          <w:p w14:paraId="77051B7B" w14:textId="77777777" w:rsidR="00335103" w:rsidRPr="00335103" w:rsidRDefault="00335103" w:rsidP="0056322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Download Site</w:t>
            </w:r>
          </w:p>
        </w:tc>
      </w:tr>
      <w:tr w:rsidR="00097596" w:rsidRPr="00322270" w14:paraId="03C3DAA9" w14:textId="77777777" w:rsidTr="005B7057">
        <w:trPr>
          <w:trHeight w:val="462"/>
        </w:trPr>
        <w:tc>
          <w:tcPr>
            <w:tcW w:w="901" w:type="dxa"/>
            <w:vMerge w:val="restart"/>
            <w:shd w:val="clear" w:color="auto" w:fill="auto"/>
            <w:vAlign w:val="center"/>
            <w:hideMark/>
          </w:tcPr>
          <w:p w14:paraId="79B743A0" w14:textId="77777777" w:rsidR="00097596" w:rsidRPr="00335103" w:rsidRDefault="00097596" w:rsidP="004C085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QTL</w:t>
            </w:r>
          </w:p>
        </w:tc>
        <w:tc>
          <w:tcPr>
            <w:tcW w:w="2072" w:type="dxa"/>
            <w:vMerge w:val="restart"/>
            <w:shd w:val="clear" w:color="auto" w:fill="auto"/>
            <w:noWrap/>
            <w:vAlign w:val="center"/>
            <w:hideMark/>
          </w:tcPr>
          <w:p w14:paraId="06AA3F93" w14:textId="77777777" w:rsidR="00097596" w:rsidRPr="00335103" w:rsidRDefault="00097596" w:rsidP="004C085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cis-eQT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C5593FD" w14:textId="3E320A4D" w:rsidR="00097596" w:rsidRPr="00335103" w:rsidRDefault="00097596" w:rsidP="004C085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 xml:space="preserve"> </w:t>
            </w:r>
            <w:r w:rsidR="00A736CE" w:rsidRPr="00A736CE">
              <w:rPr>
                <w:rFonts w:hint="eastAsia"/>
                <w:color w:val="000000" w:themeColor="text1"/>
                <w:sz w:val="16"/>
                <w:szCs w:val="16"/>
              </w:rPr>
              <w:t>eQTL</w:t>
            </w:r>
            <w:r w:rsidR="00A736CE">
              <w:rPr>
                <w:color w:val="000000" w:themeColor="text1"/>
                <w:sz w:val="16"/>
                <w:szCs w:val="16"/>
              </w:rPr>
              <w:t>G</w:t>
            </w:r>
            <w:r w:rsidR="00A736CE" w:rsidRPr="00A736CE">
              <w:rPr>
                <w:rFonts w:hint="eastAsia"/>
                <w:color w:val="000000" w:themeColor="text1"/>
                <w:sz w:val="16"/>
                <w:szCs w:val="16"/>
              </w:rPr>
              <w:t>en</w:t>
            </w:r>
            <w:r w:rsidR="00A736C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335103">
              <w:rPr>
                <w:color w:val="000000" w:themeColor="text1"/>
                <w:sz w:val="16"/>
                <w:szCs w:val="16"/>
              </w:rPr>
              <w:t>Consortium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97596">
              <w:rPr>
                <w:rFonts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W</w:t>
            </w:r>
            <w:r w:rsidRPr="00097596">
              <w:rPr>
                <w:rFonts w:hint="eastAsia"/>
                <w:color w:val="000000" w:themeColor="text1"/>
                <w:sz w:val="16"/>
                <w:szCs w:val="16"/>
              </w:rPr>
              <w:t>hole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097596">
              <w:rPr>
                <w:rFonts w:hint="eastAsia"/>
                <w:color w:val="000000" w:themeColor="text1"/>
                <w:sz w:val="16"/>
                <w:szCs w:val="16"/>
              </w:rPr>
              <w:t>blood</w:t>
            </w:r>
            <w:r w:rsidRPr="00097596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1B237C" w14:textId="47005C0F" w:rsidR="00097596" w:rsidRPr="00335103" w:rsidRDefault="002677D8" w:rsidP="004C085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77D8">
              <w:rPr>
                <w:color w:val="000000" w:themeColor="text1"/>
                <w:sz w:val="16"/>
                <w:szCs w:val="16"/>
              </w:rPr>
              <w:t>25,4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2D05F7" w14:textId="4305F990" w:rsidR="00097596" w:rsidRPr="005B7057" w:rsidRDefault="005B7057" w:rsidP="004C0858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5B7057">
              <w:rPr>
                <w:color w:val="000000" w:themeColor="text1"/>
                <w:sz w:val="16"/>
                <w:szCs w:val="16"/>
                <w:lang w:val="en-US"/>
              </w:rPr>
              <w:t>redominantly Europe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4ABE3B" w14:textId="4CDD7A96" w:rsidR="00097596" w:rsidRPr="00335103" w:rsidRDefault="00097596" w:rsidP="004C08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3235CF">
              <w:rPr>
                <w:sz w:val="16"/>
                <w:szCs w:val="16"/>
              </w:rPr>
              <w:t>PMID: 34475573</w:t>
            </w:r>
          </w:p>
        </w:tc>
        <w:tc>
          <w:tcPr>
            <w:tcW w:w="3554" w:type="dxa"/>
            <w:shd w:val="clear" w:color="auto" w:fill="auto"/>
            <w:vAlign w:val="center"/>
            <w:hideMark/>
          </w:tcPr>
          <w:p w14:paraId="3E70ADAF" w14:textId="6FEA5B70" w:rsidR="00097596" w:rsidRPr="00552ED2" w:rsidRDefault="00097596" w:rsidP="004C0858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52ED2">
              <w:rPr>
                <w:color w:val="000000" w:themeColor="text1"/>
                <w:sz w:val="16"/>
                <w:szCs w:val="16"/>
                <w:lang w:val="en-US"/>
              </w:rPr>
              <w:t>www.eqtlgen.org</w:t>
            </w:r>
          </w:p>
        </w:tc>
      </w:tr>
      <w:tr w:rsidR="0014329B" w:rsidRPr="00335103" w14:paraId="427AAD5D" w14:textId="77777777" w:rsidTr="005B7057">
        <w:trPr>
          <w:trHeight w:val="462"/>
        </w:trPr>
        <w:tc>
          <w:tcPr>
            <w:tcW w:w="901" w:type="dxa"/>
            <w:vMerge/>
            <w:shd w:val="clear" w:color="auto" w:fill="auto"/>
            <w:vAlign w:val="center"/>
          </w:tcPr>
          <w:p w14:paraId="24BE2CEC" w14:textId="77777777" w:rsidR="0014329B" w:rsidRPr="00965E94" w:rsidRDefault="0014329B" w:rsidP="0014329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2" w:type="dxa"/>
            <w:vMerge/>
            <w:shd w:val="clear" w:color="auto" w:fill="auto"/>
            <w:noWrap/>
            <w:vAlign w:val="center"/>
          </w:tcPr>
          <w:p w14:paraId="2ECE0E69" w14:textId="77777777" w:rsidR="0014329B" w:rsidRPr="00965E94" w:rsidRDefault="0014329B" w:rsidP="0014329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7D56070" w14:textId="77777777" w:rsidR="0014329B" w:rsidRDefault="0014329B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>GTEx v.8 Consortium</w:t>
            </w:r>
          </w:p>
          <w:p w14:paraId="320BA039" w14:textId="1C64A39B" w:rsidR="0014329B" w:rsidRPr="00335103" w:rsidRDefault="0014329B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Lung</w:t>
            </w:r>
            <w:r>
              <w:rPr>
                <w:rFonts w:ascii="宋体" w:eastAsia="宋体" w:hAnsi="宋体" w:cs="宋体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0E6887" w14:textId="7A23BC07" w:rsidR="0014329B" w:rsidRPr="00BF7165" w:rsidRDefault="00BF7165" w:rsidP="0014329B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CB0E6" w14:textId="68ADBAE7" w:rsidR="0014329B" w:rsidRPr="00335103" w:rsidRDefault="006019EE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bookmarkStart w:id="0" w:name="_Hlk155367218"/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5B7057">
              <w:rPr>
                <w:color w:val="000000" w:themeColor="text1"/>
                <w:sz w:val="16"/>
                <w:szCs w:val="16"/>
                <w:lang w:val="en-US"/>
              </w:rPr>
              <w:t>redominantly European</w:t>
            </w:r>
            <w:bookmarkEnd w:id="0"/>
          </w:p>
        </w:tc>
        <w:tc>
          <w:tcPr>
            <w:tcW w:w="1134" w:type="dxa"/>
            <w:shd w:val="clear" w:color="auto" w:fill="auto"/>
            <w:vAlign w:val="center"/>
          </w:tcPr>
          <w:p w14:paraId="79AB47B0" w14:textId="17A66867" w:rsidR="0014329B" w:rsidRPr="003235CF" w:rsidRDefault="0014329B" w:rsidP="0014329B">
            <w:pPr>
              <w:jc w:val="center"/>
              <w:rPr>
                <w:sz w:val="16"/>
                <w:szCs w:val="16"/>
              </w:rPr>
            </w:pPr>
            <w:r w:rsidRPr="003235CF">
              <w:rPr>
                <w:sz w:val="16"/>
                <w:szCs w:val="16"/>
              </w:rPr>
              <w:t>PMID: 32913098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3AEA1D81" w14:textId="660008B7" w:rsidR="0014329B" w:rsidRPr="003235CF" w:rsidRDefault="0014329B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35CF">
              <w:rPr>
                <w:color w:val="000000" w:themeColor="text1"/>
                <w:sz w:val="16"/>
                <w:szCs w:val="16"/>
              </w:rPr>
              <w:t>www.gtexportal.org</w:t>
            </w:r>
          </w:p>
        </w:tc>
      </w:tr>
      <w:tr w:rsidR="0014329B" w:rsidRPr="00322270" w14:paraId="2C3D70A8" w14:textId="77777777" w:rsidTr="005B7057">
        <w:trPr>
          <w:trHeight w:val="462"/>
        </w:trPr>
        <w:tc>
          <w:tcPr>
            <w:tcW w:w="901" w:type="dxa"/>
            <w:vMerge/>
            <w:vAlign w:val="center"/>
            <w:hideMark/>
          </w:tcPr>
          <w:p w14:paraId="38B967C3" w14:textId="77777777" w:rsidR="0014329B" w:rsidRPr="0014329B" w:rsidRDefault="0014329B" w:rsidP="0014329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BCE79DC" w14:textId="77777777" w:rsidR="0014329B" w:rsidRPr="00335103" w:rsidRDefault="0014329B" w:rsidP="0014329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cis-pQT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CBDD833" w14:textId="380E5BA2" w:rsidR="0014329B" w:rsidRDefault="0014329B" w:rsidP="002000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235CF">
              <w:rPr>
                <w:color w:val="000000" w:themeColor="text1"/>
                <w:sz w:val="16"/>
                <w:szCs w:val="16"/>
                <w:lang w:val="en-US"/>
              </w:rPr>
              <w:t>Egil Ferkingstad</w:t>
            </w:r>
            <w:r w:rsidRPr="00335103">
              <w:rPr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r w:rsidR="00172085">
              <w:rPr>
                <w:color w:val="000000" w:themeColor="text1"/>
                <w:sz w:val="16"/>
                <w:szCs w:val="16"/>
                <w:lang w:val="en-US"/>
              </w:rPr>
              <w:t>pQTL</w:t>
            </w:r>
            <w:r w:rsidR="00200081">
              <w:rPr>
                <w:rFonts w:eastAsiaTheme="minorEastAsia" w:hint="eastAsi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35103">
              <w:rPr>
                <w:color w:val="000000" w:themeColor="text1"/>
                <w:sz w:val="16"/>
                <w:szCs w:val="16"/>
                <w:lang w:val="en-US"/>
              </w:rPr>
              <w:t>summary data</w:t>
            </w:r>
          </w:p>
          <w:p w14:paraId="7B25B47A" w14:textId="74D16A1C" w:rsidR="00200081" w:rsidRPr="00200081" w:rsidRDefault="00200081" w:rsidP="00200081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W</w:t>
            </w:r>
            <w:r w:rsidRPr="00097596">
              <w:rPr>
                <w:rFonts w:hint="eastAsia"/>
                <w:color w:val="000000" w:themeColor="text1"/>
                <w:sz w:val="16"/>
                <w:szCs w:val="16"/>
              </w:rPr>
              <w:t>hole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097596">
              <w:rPr>
                <w:rFonts w:hint="eastAsia"/>
                <w:color w:val="000000" w:themeColor="text1"/>
                <w:sz w:val="16"/>
                <w:szCs w:val="16"/>
              </w:rPr>
              <w:t>blood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899811" w14:textId="1E57691F" w:rsidR="0014329B" w:rsidRPr="003235CF" w:rsidRDefault="0014329B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235CF">
              <w:rPr>
                <w:color w:val="000000" w:themeColor="text1"/>
                <w:sz w:val="16"/>
                <w:szCs w:val="16"/>
              </w:rPr>
              <w:t>35,5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9BA5CE" w14:textId="1C75F989" w:rsidR="0014329B" w:rsidRPr="00335103" w:rsidRDefault="00F6094F" w:rsidP="0014329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5B7057">
              <w:rPr>
                <w:color w:val="000000" w:themeColor="text1"/>
                <w:sz w:val="16"/>
                <w:szCs w:val="16"/>
                <w:lang w:val="en-US"/>
              </w:rPr>
              <w:t>redominantly Europe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34C3C1" w14:textId="7820870E" w:rsidR="0014329B" w:rsidRPr="00335103" w:rsidRDefault="0014329B" w:rsidP="0014329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3235CF">
              <w:rPr>
                <w:sz w:val="16"/>
                <w:szCs w:val="16"/>
              </w:rPr>
              <w:t xml:space="preserve">PMID: </w:t>
            </w:r>
            <w:bookmarkStart w:id="1" w:name="OLE_LINK13"/>
            <w:r w:rsidRPr="003235CF">
              <w:rPr>
                <w:sz w:val="16"/>
                <w:szCs w:val="16"/>
              </w:rPr>
              <w:t>28240269</w:t>
            </w:r>
            <w:bookmarkEnd w:id="1"/>
          </w:p>
        </w:tc>
        <w:tc>
          <w:tcPr>
            <w:tcW w:w="3554" w:type="dxa"/>
            <w:shd w:val="clear" w:color="auto" w:fill="auto"/>
            <w:vAlign w:val="center"/>
            <w:hideMark/>
          </w:tcPr>
          <w:p w14:paraId="6A467683" w14:textId="6F0C5749" w:rsidR="0014329B" w:rsidRPr="00552ED2" w:rsidRDefault="0014329B" w:rsidP="0014329B">
            <w:pPr>
              <w:jc w:val="center"/>
              <w:rPr>
                <w:sz w:val="16"/>
                <w:szCs w:val="16"/>
                <w:lang w:val="en-US"/>
              </w:rPr>
            </w:pPr>
            <w:r w:rsidRPr="00552ED2">
              <w:rPr>
                <w:sz w:val="16"/>
                <w:szCs w:val="16"/>
                <w:lang w:val="en-US"/>
              </w:rPr>
              <w:t>www.decode.com/summarydata</w:t>
            </w:r>
          </w:p>
        </w:tc>
      </w:tr>
      <w:tr w:rsidR="00965E94" w:rsidRPr="00335103" w14:paraId="13227180" w14:textId="77777777" w:rsidTr="005B7057">
        <w:trPr>
          <w:trHeight w:val="462"/>
        </w:trPr>
        <w:tc>
          <w:tcPr>
            <w:tcW w:w="901" w:type="dxa"/>
            <w:vMerge w:val="restart"/>
            <w:shd w:val="clear" w:color="auto" w:fill="auto"/>
            <w:vAlign w:val="center"/>
            <w:hideMark/>
          </w:tcPr>
          <w:p w14:paraId="7982442B" w14:textId="77777777" w:rsidR="00965E94" w:rsidRPr="00335103" w:rsidRDefault="00965E94" w:rsidP="0062721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35103">
              <w:rPr>
                <w:b/>
                <w:bCs/>
                <w:color w:val="000000" w:themeColor="text1"/>
                <w:sz w:val="16"/>
                <w:szCs w:val="16"/>
              </w:rPr>
              <w:t>GWAS summary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57E3171" w14:textId="37AF061E" w:rsidR="00965E94" w:rsidRPr="00335103" w:rsidRDefault="00965E94" w:rsidP="0062721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bookmarkStart w:id="2" w:name="_Hlk155367244"/>
            <w:r w:rsidRPr="00097596">
              <w:rPr>
                <w:b/>
                <w:bCs/>
                <w:color w:val="000000" w:themeColor="text1"/>
                <w:sz w:val="16"/>
                <w:szCs w:val="16"/>
              </w:rPr>
              <w:t>Doct</w:t>
            </w:r>
            <w:r w:rsidRPr="00B04249">
              <w:rPr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097596">
              <w:rPr>
                <w:b/>
                <w:bCs/>
                <w:color w:val="000000" w:themeColor="text1"/>
                <w:sz w:val="16"/>
                <w:szCs w:val="16"/>
              </w:rPr>
              <w:t>r diagnosis COPD</w:t>
            </w:r>
            <w:bookmarkEnd w:id="2"/>
          </w:p>
        </w:tc>
        <w:tc>
          <w:tcPr>
            <w:tcW w:w="3402" w:type="dxa"/>
            <w:shd w:val="clear" w:color="auto" w:fill="auto"/>
            <w:vAlign w:val="center"/>
          </w:tcPr>
          <w:p w14:paraId="253B6D6E" w14:textId="508A6C83" w:rsidR="00965E94" w:rsidRPr="00335103" w:rsidRDefault="00965E94" w:rsidP="0062721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00AF2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FinnGen consorti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71BF98" w14:textId="77777777" w:rsidR="00965E94" w:rsidRDefault="00965E94" w:rsidP="0062721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 xml:space="preserve">case: 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AF6F28">
              <w:rPr>
                <w:color w:val="000000" w:themeColor="text1"/>
                <w:sz w:val="16"/>
                <w:szCs w:val="16"/>
              </w:rPr>
              <w:t>6,</w:t>
            </w:r>
            <w:r>
              <w:rPr>
                <w:color w:val="000000" w:themeColor="text1"/>
                <w:sz w:val="16"/>
                <w:szCs w:val="16"/>
              </w:rPr>
              <w:t>410</w:t>
            </w:r>
          </w:p>
          <w:p w14:paraId="73E1E355" w14:textId="4BD01A89" w:rsidR="00965E94" w:rsidRPr="00335103" w:rsidRDefault="00965E94" w:rsidP="0062721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 xml:space="preserve">control: 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AF6F28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AF6F28">
              <w:rPr>
                <w:color w:val="000000" w:themeColor="text1"/>
                <w:sz w:val="16"/>
                <w:szCs w:val="16"/>
              </w:rPr>
              <w:t>,</w:t>
            </w:r>
            <w:r>
              <w:rPr>
                <w:color w:val="000000" w:themeColor="text1"/>
                <w:sz w:val="16"/>
                <w:szCs w:val="16"/>
              </w:rPr>
              <w:t>5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B33EF" w14:textId="0996DE54" w:rsidR="00965E94" w:rsidRPr="004C0858" w:rsidRDefault="00965E94" w:rsidP="00627215">
            <w:pPr>
              <w:jc w:val="center"/>
              <w:rPr>
                <w:sz w:val="16"/>
                <w:szCs w:val="16"/>
              </w:rPr>
            </w:pPr>
            <w:r w:rsidRPr="004C0858">
              <w:rPr>
                <w:sz w:val="16"/>
                <w:szCs w:val="16"/>
              </w:rPr>
              <w:t>Europ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41BA2" w14:textId="7BDBE6D9" w:rsidR="00965E94" w:rsidRPr="004C0858" w:rsidRDefault="00965E94" w:rsidP="00627215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284FE74" w14:textId="3E3404B9" w:rsidR="00965E94" w:rsidRPr="004C0858" w:rsidRDefault="00965E94" w:rsidP="0062721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</w:rPr>
            </w:pPr>
            <w:r w:rsidRPr="00100AF2">
              <w:rPr>
                <w:sz w:val="16"/>
                <w:szCs w:val="16"/>
              </w:rPr>
              <w:t>www.finngen.fi/en/access_results</w:t>
            </w:r>
          </w:p>
        </w:tc>
      </w:tr>
      <w:tr w:rsidR="00965E94" w:rsidRPr="00322270" w14:paraId="5F31C9D4" w14:textId="77777777" w:rsidTr="005B7057">
        <w:trPr>
          <w:trHeight w:val="462"/>
        </w:trPr>
        <w:tc>
          <w:tcPr>
            <w:tcW w:w="901" w:type="dxa"/>
            <w:vMerge/>
            <w:shd w:val="clear" w:color="auto" w:fill="auto"/>
            <w:vAlign w:val="center"/>
          </w:tcPr>
          <w:p w14:paraId="2F03FB22" w14:textId="77777777" w:rsidR="00965E94" w:rsidRPr="00335103" w:rsidRDefault="00965E94" w:rsidP="0062721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  <w:shd w:val="clear" w:color="auto" w:fill="auto"/>
            <w:vAlign w:val="center"/>
          </w:tcPr>
          <w:p w14:paraId="46C61B45" w14:textId="2B5046D8" w:rsidR="00965E94" w:rsidRPr="00097596" w:rsidRDefault="00965E94" w:rsidP="00627215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</w:rPr>
              <w:t>F</w:t>
            </w:r>
            <w:r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EV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1110B1" w14:textId="6A664EE5" w:rsidR="00965E94" w:rsidRDefault="00965E94" w:rsidP="0062721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00AF2">
              <w:rPr>
                <w:color w:val="000000" w:themeColor="text1"/>
                <w:sz w:val="16"/>
                <w:szCs w:val="16"/>
                <w:lang w:val="en-US"/>
              </w:rPr>
              <w:t>UK Biobank and SpiroMe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BA1BFC" w14:textId="4629F9EA" w:rsidR="00965E94" w:rsidRPr="00335103" w:rsidRDefault="00965E94" w:rsidP="0062721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00AF2">
              <w:rPr>
                <w:color w:val="000000" w:themeColor="text1"/>
                <w:sz w:val="16"/>
                <w:szCs w:val="16"/>
              </w:rPr>
              <w:t>321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00AF2">
              <w:rPr>
                <w:color w:val="000000" w:themeColor="text1"/>
                <w:sz w:val="16"/>
                <w:szCs w:val="16"/>
              </w:rPr>
              <w:t>0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0698A" w14:textId="186BBBF6" w:rsidR="00965E94" w:rsidRPr="004C0858" w:rsidRDefault="006019EE" w:rsidP="00627215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5B7057">
              <w:rPr>
                <w:color w:val="000000" w:themeColor="text1"/>
                <w:sz w:val="16"/>
                <w:szCs w:val="16"/>
                <w:lang w:val="en-US"/>
              </w:rPr>
              <w:t>redominantly Europ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DA88C" w14:textId="194A32F7" w:rsidR="00965E94" w:rsidRPr="004C0858" w:rsidRDefault="00965E94" w:rsidP="00627215">
            <w:pPr>
              <w:jc w:val="center"/>
              <w:rPr>
                <w:sz w:val="16"/>
                <w:szCs w:val="16"/>
              </w:rPr>
            </w:pPr>
            <w:r w:rsidRPr="004C0858">
              <w:rPr>
                <w:sz w:val="16"/>
                <w:szCs w:val="16"/>
              </w:rPr>
              <w:t xml:space="preserve">PMID: </w:t>
            </w:r>
            <w:r w:rsidRPr="00100AF2">
              <w:rPr>
                <w:sz w:val="16"/>
                <w:szCs w:val="16"/>
              </w:rPr>
              <w:t>30804560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0BE805C3" w14:textId="76ECA1E9" w:rsidR="00965E94" w:rsidRPr="00552ED2" w:rsidRDefault="00965E94" w:rsidP="00627215">
            <w:pPr>
              <w:jc w:val="center"/>
              <w:rPr>
                <w:sz w:val="16"/>
                <w:szCs w:val="16"/>
                <w:lang w:val="en-US"/>
              </w:rPr>
            </w:pPr>
            <w:r w:rsidRPr="00552ED2">
              <w:rPr>
                <w:sz w:val="16"/>
                <w:szCs w:val="16"/>
                <w:lang w:val="en-US"/>
              </w:rPr>
              <w:t>gwas.mrcieu.ac.uk/datasets/ebi-a-GCST007432</w:t>
            </w:r>
          </w:p>
        </w:tc>
      </w:tr>
      <w:tr w:rsidR="00553312" w:rsidRPr="00322270" w14:paraId="26C35258" w14:textId="77777777" w:rsidTr="005B7057">
        <w:trPr>
          <w:trHeight w:val="462"/>
        </w:trPr>
        <w:tc>
          <w:tcPr>
            <w:tcW w:w="901" w:type="dxa"/>
            <w:vMerge/>
            <w:shd w:val="clear" w:color="auto" w:fill="auto"/>
            <w:vAlign w:val="center"/>
          </w:tcPr>
          <w:p w14:paraId="6714BD33" w14:textId="77777777" w:rsidR="00553312" w:rsidRPr="00965E94" w:rsidRDefault="00553312" w:rsidP="0055331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72" w:type="dxa"/>
            <w:shd w:val="clear" w:color="auto" w:fill="auto"/>
            <w:vAlign w:val="center"/>
          </w:tcPr>
          <w:p w14:paraId="21AB300F" w14:textId="124A51FC" w:rsidR="00553312" w:rsidRPr="00965E94" w:rsidRDefault="00322270" w:rsidP="00553312">
            <w:pPr>
              <w:jc w:val="center"/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Spirometry defined COPD (</w:t>
            </w:r>
            <w:r w:rsidR="00AE71A4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AE71A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val="en-US"/>
              </w:rPr>
              <w:t>EV1/FVC&lt;0.7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5F83D2" w14:textId="4B6455F8" w:rsidR="00553312" w:rsidRPr="00100AF2" w:rsidRDefault="00553312" w:rsidP="0055331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UK Bioban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42DEF0" w14:textId="77777777" w:rsidR="00553312" w:rsidRDefault="00553312" w:rsidP="0055331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 xml:space="preserve">case: </w:t>
            </w:r>
            <w:r w:rsidRPr="003235CF">
              <w:rPr>
                <w:color w:val="000000" w:themeColor="text1"/>
                <w:sz w:val="16"/>
                <w:szCs w:val="16"/>
              </w:rPr>
              <w:t>55,907</w:t>
            </w:r>
            <w:r w:rsidRPr="00335103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E50D6FF" w14:textId="176F80D8" w:rsidR="00553312" w:rsidRPr="00965E94" w:rsidRDefault="00553312" w:rsidP="0055331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35103">
              <w:rPr>
                <w:color w:val="000000" w:themeColor="text1"/>
                <w:sz w:val="16"/>
                <w:szCs w:val="16"/>
              </w:rPr>
              <w:t xml:space="preserve">control: </w:t>
            </w:r>
            <w:r w:rsidRPr="003235CF">
              <w:rPr>
                <w:color w:val="000000" w:themeColor="text1"/>
                <w:sz w:val="16"/>
                <w:szCs w:val="16"/>
              </w:rPr>
              <w:t>297,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4C7F6" w14:textId="667A5C0B" w:rsidR="00553312" w:rsidRPr="00965E94" w:rsidRDefault="00553312" w:rsidP="00553312">
            <w:pPr>
              <w:jc w:val="center"/>
              <w:rPr>
                <w:sz w:val="16"/>
                <w:szCs w:val="16"/>
                <w:lang w:val="en-US"/>
              </w:rPr>
            </w:pPr>
            <w:r w:rsidRPr="004C0858">
              <w:rPr>
                <w:sz w:val="16"/>
                <w:szCs w:val="16"/>
              </w:rPr>
              <w:t>Europ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7DB3E" w14:textId="7F2A114C" w:rsidR="00553312" w:rsidRPr="00965E94" w:rsidRDefault="00553312" w:rsidP="00553312">
            <w:pPr>
              <w:jc w:val="center"/>
              <w:rPr>
                <w:sz w:val="16"/>
                <w:szCs w:val="16"/>
                <w:lang w:val="en-US"/>
              </w:rPr>
            </w:pPr>
            <w:r w:rsidRPr="004C0858">
              <w:rPr>
                <w:sz w:val="16"/>
                <w:szCs w:val="16"/>
              </w:rPr>
              <w:t>PMID: 33574079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7F2C02D" w14:textId="0BE681C1" w:rsidR="00553312" w:rsidRPr="00552ED2" w:rsidRDefault="00553312" w:rsidP="00553312">
            <w:pPr>
              <w:jc w:val="center"/>
              <w:rPr>
                <w:sz w:val="16"/>
                <w:szCs w:val="16"/>
                <w:lang w:val="en-US"/>
              </w:rPr>
            </w:pPr>
            <w:r w:rsidRPr="00553312">
              <w:rPr>
                <w:sz w:val="16"/>
                <w:szCs w:val="16"/>
                <w:lang w:val="en-US"/>
              </w:rPr>
              <w:t>gwas.mrcieu.ac.uk/datasets/ieu-b-106/</w:t>
            </w:r>
          </w:p>
        </w:tc>
      </w:tr>
    </w:tbl>
    <w:p w14:paraId="0A7A42DD" w14:textId="77777777" w:rsidR="00A9699E" w:rsidRPr="00A97B71" w:rsidRDefault="00A9699E">
      <w:pPr>
        <w:rPr>
          <w:rFonts w:eastAsiaTheme="minorEastAsia"/>
          <w:lang w:val="en-US"/>
        </w:rPr>
      </w:pPr>
    </w:p>
    <w:sectPr w:rsidR="00A9699E" w:rsidRPr="00A97B71" w:rsidSect="00E21E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E8F2D" w14:textId="77777777" w:rsidR="00E21EA4" w:rsidRDefault="00E21EA4" w:rsidP="00335103">
      <w:r>
        <w:separator/>
      </w:r>
    </w:p>
  </w:endnote>
  <w:endnote w:type="continuationSeparator" w:id="0">
    <w:p w14:paraId="0E945583" w14:textId="77777777" w:rsidR="00E21EA4" w:rsidRDefault="00E21EA4" w:rsidP="0033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C29BE" w14:textId="77777777" w:rsidR="00E21EA4" w:rsidRDefault="00E21EA4" w:rsidP="00335103">
      <w:r>
        <w:separator/>
      </w:r>
    </w:p>
  </w:footnote>
  <w:footnote w:type="continuationSeparator" w:id="0">
    <w:p w14:paraId="1A6A483E" w14:textId="77777777" w:rsidR="00E21EA4" w:rsidRDefault="00E21EA4" w:rsidP="00335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0MTEzMjc0MzAwMbRU0lEKTi0uzszPAykwNK4FANTi2OUtAAAA"/>
  </w:docVars>
  <w:rsids>
    <w:rsidRoot w:val="006304D4"/>
    <w:rsid w:val="00097596"/>
    <w:rsid w:val="000F759B"/>
    <w:rsid w:val="00100AF2"/>
    <w:rsid w:val="0014329B"/>
    <w:rsid w:val="00150EAC"/>
    <w:rsid w:val="00172085"/>
    <w:rsid w:val="00200081"/>
    <w:rsid w:val="00252B36"/>
    <w:rsid w:val="002677D8"/>
    <w:rsid w:val="00322270"/>
    <w:rsid w:val="003235CF"/>
    <w:rsid w:val="00335103"/>
    <w:rsid w:val="004C0858"/>
    <w:rsid w:val="00535CBD"/>
    <w:rsid w:val="00545CDB"/>
    <w:rsid w:val="00552ED2"/>
    <w:rsid w:val="00553312"/>
    <w:rsid w:val="0056322F"/>
    <w:rsid w:val="005B002C"/>
    <w:rsid w:val="005B7057"/>
    <w:rsid w:val="006019EE"/>
    <w:rsid w:val="00627215"/>
    <w:rsid w:val="006304D4"/>
    <w:rsid w:val="006C28DC"/>
    <w:rsid w:val="00737A5C"/>
    <w:rsid w:val="007C65CE"/>
    <w:rsid w:val="0080321E"/>
    <w:rsid w:val="008202D8"/>
    <w:rsid w:val="00861A79"/>
    <w:rsid w:val="008678E1"/>
    <w:rsid w:val="008A2997"/>
    <w:rsid w:val="00902525"/>
    <w:rsid w:val="00926A26"/>
    <w:rsid w:val="00965E94"/>
    <w:rsid w:val="00981D55"/>
    <w:rsid w:val="00A736CE"/>
    <w:rsid w:val="00A9699E"/>
    <w:rsid w:val="00A97B71"/>
    <w:rsid w:val="00AA6328"/>
    <w:rsid w:val="00AE71A4"/>
    <w:rsid w:val="00AF6F28"/>
    <w:rsid w:val="00B04249"/>
    <w:rsid w:val="00B220AE"/>
    <w:rsid w:val="00BC3E4D"/>
    <w:rsid w:val="00BF3689"/>
    <w:rsid w:val="00BF7165"/>
    <w:rsid w:val="00D17E21"/>
    <w:rsid w:val="00D54BD4"/>
    <w:rsid w:val="00DE486D"/>
    <w:rsid w:val="00DF2899"/>
    <w:rsid w:val="00E21EA4"/>
    <w:rsid w:val="00E2366E"/>
    <w:rsid w:val="00E43453"/>
    <w:rsid w:val="00E920BC"/>
    <w:rsid w:val="00EA50AD"/>
    <w:rsid w:val="00EC71A4"/>
    <w:rsid w:val="00F20326"/>
    <w:rsid w:val="00F6094F"/>
    <w:rsid w:val="00FC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85CA5"/>
  <w15:docId w15:val="{C994E04F-89C4-401F-A07F-BEF5048B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103"/>
    <w:rPr>
      <w:rFonts w:ascii="Times New Roman" w:eastAsia="Times New Roman" w:hAnsi="Times New Roman" w:cs="Times New Roman"/>
      <w:kern w:val="0"/>
      <w:sz w:val="24"/>
      <w:szCs w:val="24"/>
      <w:lang w:val="sv-SE"/>
    </w:rPr>
  </w:style>
  <w:style w:type="paragraph" w:styleId="4">
    <w:name w:val="heading 4"/>
    <w:basedOn w:val="a"/>
    <w:next w:val="a"/>
    <w:link w:val="40"/>
    <w:uiPriority w:val="9"/>
    <w:unhideWhenUsed/>
    <w:qFormat/>
    <w:rsid w:val="003351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103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35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10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35103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33510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sv-SE"/>
    </w:rPr>
  </w:style>
  <w:style w:type="character" w:styleId="a7">
    <w:name w:val="Hyperlink"/>
    <w:basedOn w:val="a0"/>
    <w:uiPriority w:val="99"/>
    <w:unhideWhenUsed/>
    <w:rsid w:val="0033510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235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晖 王</dc:creator>
  <cp:keywords/>
  <dc:description/>
  <cp:lastModifiedBy>梓晖 王</cp:lastModifiedBy>
  <cp:revision>3</cp:revision>
  <dcterms:created xsi:type="dcterms:W3CDTF">2023-06-11T08:10:00Z</dcterms:created>
  <dcterms:modified xsi:type="dcterms:W3CDTF">2024-03-15T17:14:00Z</dcterms:modified>
</cp:coreProperties>
</file>